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eastAsia="FfyrkvTimes-Bold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FfyrkvTimes-Bold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FfyrkvTimes-Bold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FfyrkvTimes-Bold" w:cs="Times New Roman"/>
          <w:b w:val="0"/>
          <w:bCs w:val="0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Number of </w:t>
      </w:r>
      <w:r>
        <w:rPr>
          <w:rFonts w:hint="eastAsia" w:ascii="Times New Roman" w:hAnsi="Times New Roman" w:eastAsia="MbrmllTimes-Roman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ASV</w:t>
      </w:r>
      <w:r>
        <w:rPr>
          <w:rFonts w:hint="eastAsia" w:ascii="Times New Roman" w:hAnsi="Times New Roman" w:eastAsia="MbrmllTimes-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alpha diversity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indices about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icrobial communities.</w:t>
      </w:r>
    </w:p>
    <w:tbl>
      <w:tblPr>
        <w:tblStyle w:val="6"/>
        <w:tblpPr w:leftFromText="180" w:rightFromText="180" w:vertAnchor="text" w:horzAnchor="page" w:tblpX="2132" w:tblpY="234"/>
        <w:tblOverlap w:val="never"/>
        <w:tblW w:w="6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12"/>
        <w:gridCol w:w="840"/>
        <w:gridCol w:w="924"/>
        <w:gridCol w:w="10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</w:tc>
        <w:tc>
          <w:tcPr>
            <w:tcW w:w="2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tal number of sequences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V</w:t>
            </w:r>
            <w:r>
              <w:rPr>
                <w:rFonts w:hint="eastAsia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ao</w:t>
            </w:r>
            <w:r>
              <w:rPr>
                <w:rFonts w:hint="eastAsia"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ann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26</w:t>
            </w:r>
          </w:p>
        </w:tc>
        <w:tc>
          <w:tcPr>
            <w:tcW w:w="27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001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0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2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6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11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52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5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5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0246</w:t>
            </w:r>
          </w:p>
        </w:tc>
        <w:tc>
          <w:tcPr>
            <w:tcW w:w="27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brmllTimes-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96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brmllTimes-Roman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spacing w:line="360" w:lineRule="auto"/>
        <w:rPr>
          <w:rFonts w:ascii="Times New Roman" w:hAnsi="Times New Roman" w:eastAsia="MbrmllTimes-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bookmarkEnd w:id="0"/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UnicodeMS">
    <w:altName w:val="Arial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FfyrkvTimes-Bold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MbrmllTimes-Roman">
    <w:altName w:val="宋体"/>
    <w:panose1 w:val="020B0604020202020204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0NDk0YmU5YWY5NmQ1ZTdjMDcwYTM4ODBlZWVkYmEifQ=="/>
  </w:docVars>
  <w:rsids>
    <w:rsidRoot w:val="00544796"/>
    <w:rsid w:val="00043F23"/>
    <w:rsid w:val="00086237"/>
    <w:rsid w:val="00174E5B"/>
    <w:rsid w:val="001F36C2"/>
    <w:rsid w:val="002022FE"/>
    <w:rsid w:val="0022552B"/>
    <w:rsid w:val="0023029D"/>
    <w:rsid w:val="003C3254"/>
    <w:rsid w:val="004B1BB2"/>
    <w:rsid w:val="00544796"/>
    <w:rsid w:val="005C5766"/>
    <w:rsid w:val="006C0692"/>
    <w:rsid w:val="00766758"/>
    <w:rsid w:val="00795CAA"/>
    <w:rsid w:val="007A182F"/>
    <w:rsid w:val="00832C45"/>
    <w:rsid w:val="00A72AD5"/>
    <w:rsid w:val="00B13AD3"/>
    <w:rsid w:val="00C967AB"/>
    <w:rsid w:val="00CB2AFC"/>
    <w:rsid w:val="00CB5C0E"/>
    <w:rsid w:val="00D03945"/>
    <w:rsid w:val="00D44F39"/>
    <w:rsid w:val="00DB1F9F"/>
    <w:rsid w:val="00F30D87"/>
    <w:rsid w:val="00F8048C"/>
    <w:rsid w:val="00FB4322"/>
    <w:rsid w:val="035F1FF0"/>
    <w:rsid w:val="14B54198"/>
    <w:rsid w:val="16AD7CB8"/>
    <w:rsid w:val="1A022BAD"/>
    <w:rsid w:val="1C2F109E"/>
    <w:rsid w:val="250A07A8"/>
    <w:rsid w:val="272A017E"/>
    <w:rsid w:val="2BBA2638"/>
    <w:rsid w:val="2BCF6546"/>
    <w:rsid w:val="3335157B"/>
    <w:rsid w:val="3DA81B6D"/>
    <w:rsid w:val="400B578E"/>
    <w:rsid w:val="48767238"/>
    <w:rsid w:val="54547A5A"/>
    <w:rsid w:val="598F367A"/>
    <w:rsid w:val="599861C4"/>
    <w:rsid w:val="5D847B0A"/>
    <w:rsid w:val="5F685031"/>
    <w:rsid w:val="60413EA8"/>
    <w:rsid w:val="61D21C81"/>
    <w:rsid w:val="63E634F2"/>
    <w:rsid w:val="649341FE"/>
    <w:rsid w:val="66A770C0"/>
    <w:rsid w:val="682B12A3"/>
    <w:rsid w:val="6AA61D8A"/>
    <w:rsid w:val="7013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En-tête Car"/>
    <w:basedOn w:val="7"/>
    <w:link w:val="4"/>
    <w:qFormat/>
    <w:uiPriority w:val="99"/>
    <w:rPr>
      <w:sz w:val="18"/>
      <w:szCs w:val="18"/>
    </w:rPr>
  </w:style>
  <w:style w:type="character" w:customStyle="1" w:styleId="9">
    <w:name w:val="Pied de page Car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qFormat/>
    <w:uiPriority w:val="0"/>
    <w:rPr>
      <w:rFonts w:hint="default" w:ascii="TimesNewRoman" w:hAnsi="TimesNewRoman"/>
      <w:b/>
      <w:bCs/>
      <w:color w:val="000000"/>
      <w:sz w:val="24"/>
      <w:szCs w:val="24"/>
    </w:rPr>
  </w:style>
  <w:style w:type="character" w:customStyle="1" w:styleId="11">
    <w:name w:val="fontstyle21"/>
    <w:basedOn w:val="7"/>
    <w:qFormat/>
    <w:uiPriority w:val="0"/>
    <w:rPr>
      <w:rFonts w:hint="default" w:ascii="ArialUnicodeMS" w:hAnsi="ArialUnicodeMS"/>
      <w:color w:val="000000"/>
      <w:sz w:val="22"/>
      <w:szCs w:val="22"/>
    </w:rPr>
  </w:style>
  <w:style w:type="character" w:customStyle="1" w:styleId="12">
    <w:name w:val="Texte de bulles Car"/>
    <w:basedOn w:val="7"/>
    <w:link w:val="2"/>
    <w:semiHidden/>
    <w:qFormat/>
    <w:uiPriority w:val="99"/>
    <w:rPr>
      <w:rFonts w:ascii="Times New Roman" w:hAnsi="Times New Roman" w:cs="Times New Roman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23</Characters>
  <Lines>4</Lines>
  <Paragraphs>1</Paragraphs>
  <TotalTime>2</TotalTime>
  <ScaleCrop>false</ScaleCrop>
  <LinksUpToDate>false</LinksUpToDate>
  <CharactersWithSpaces>23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12:20:00Z</dcterms:created>
  <dc:creator>MECHREV</dc:creator>
  <cp:lastModifiedBy>王小胖</cp:lastModifiedBy>
  <dcterms:modified xsi:type="dcterms:W3CDTF">2022-10-26T08:13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37F5A92ABBC4D44862DA44CA51561DC</vt:lpwstr>
  </property>
</Properties>
</file>